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941A9" w:rsidRPr="009941A9" w:rsidRDefault="009941A9" w:rsidP="009941A9">
      <w:pPr>
        <w:pStyle w:val="Heading7"/>
        <w:rPr>
          <w:rFonts w:ascii="Times New Roman" w:hAnsi="Times New Roman" w:cs="Times New Roman"/>
          <w:b/>
          <w:bCs/>
          <w:color w:val="000000" w:themeColor="text1"/>
        </w:rPr>
      </w:pPr>
      <w:r w:rsidRPr="009941A9">
        <w:rPr>
          <w:rFonts w:ascii="Times New Roman" w:hAnsi="Times New Roman" w:cs="Times New Roman"/>
          <w:b/>
          <w:bCs/>
          <w:color w:val="000000" w:themeColor="text1"/>
        </w:rPr>
        <w:t>APPENDIX</w:t>
      </w:r>
    </w:p>
    <w:p w:rsidR="009941A9" w:rsidRDefault="009941A9" w:rsidP="009941A9">
      <w:pPr>
        <w:spacing w:before="240" w:after="240" w:line="360" w:lineRule="auto"/>
      </w:pPr>
      <w:r w:rsidRPr="00132270">
        <w:rPr>
          <w:b/>
          <w:bCs/>
        </w:rPr>
        <w:t xml:space="preserve">Figure </w:t>
      </w:r>
      <w:r w:rsidR="004F22FA">
        <w:rPr>
          <w:b/>
          <w:bCs/>
        </w:rPr>
        <w:t>S</w:t>
      </w:r>
      <w:r w:rsidRPr="00132270">
        <w:rPr>
          <w:b/>
          <w:bCs/>
        </w:rPr>
        <w:t>1:</w:t>
      </w:r>
      <w:r>
        <w:t xml:space="preserve"> The amplification efficiency and sensitivity achieved of the </w:t>
      </w:r>
      <w:proofErr w:type="spellStart"/>
      <w:r w:rsidRPr="00132270">
        <w:rPr>
          <w:i/>
          <w:iCs/>
        </w:rPr>
        <w:t>Geophaps</w:t>
      </w:r>
      <w:proofErr w:type="spellEnd"/>
      <w:r w:rsidRPr="00132270">
        <w:rPr>
          <w:i/>
          <w:iCs/>
        </w:rPr>
        <w:t xml:space="preserve"> scripta </w:t>
      </w:r>
      <w:proofErr w:type="spellStart"/>
      <w:r w:rsidRPr="00132270">
        <w:rPr>
          <w:i/>
          <w:iCs/>
        </w:rPr>
        <w:t>scripta</w:t>
      </w:r>
      <w:proofErr w:type="spellEnd"/>
      <w:r>
        <w:t xml:space="preserve"> qPCR assay developed in this study.</w:t>
      </w:r>
    </w:p>
    <w:p w:rsidR="00FD7710" w:rsidRDefault="009941A9">
      <w:r>
        <w:rPr>
          <w:noProof/>
        </w:rPr>
        <w:drawing>
          <wp:inline distT="0" distB="0" distL="0" distR="0">
            <wp:extent cx="8559800" cy="3606800"/>
            <wp:effectExtent l="0" t="0" r="0" b="0"/>
            <wp:docPr id="1696487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487781" name="Picture 169648778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598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7710" w:rsidSect="009941A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A9"/>
    <w:rsid w:val="00011ECB"/>
    <w:rsid w:val="00027452"/>
    <w:rsid w:val="0004133C"/>
    <w:rsid w:val="00044EEA"/>
    <w:rsid w:val="0005718E"/>
    <w:rsid w:val="000603DA"/>
    <w:rsid w:val="0008599C"/>
    <w:rsid w:val="0008732C"/>
    <w:rsid w:val="000A090B"/>
    <w:rsid w:val="000C5DD7"/>
    <w:rsid w:val="00101D98"/>
    <w:rsid w:val="00104261"/>
    <w:rsid w:val="001137A1"/>
    <w:rsid w:val="00121D48"/>
    <w:rsid w:val="001712C6"/>
    <w:rsid w:val="001955DB"/>
    <w:rsid w:val="00196196"/>
    <w:rsid w:val="001D2E6C"/>
    <w:rsid w:val="0020473F"/>
    <w:rsid w:val="00215D3C"/>
    <w:rsid w:val="00242833"/>
    <w:rsid w:val="00265B62"/>
    <w:rsid w:val="0028124F"/>
    <w:rsid w:val="0028380B"/>
    <w:rsid w:val="002A62F4"/>
    <w:rsid w:val="002C2DDD"/>
    <w:rsid w:val="002D040D"/>
    <w:rsid w:val="002E119D"/>
    <w:rsid w:val="002E21B9"/>
    <w:rsid w:val="002E394D"/>
    <w:rsid w:val="002E6A24"/>
    <w:rsid w:val="003157F2"/>
    <w:rsid w:val="003161A6"/>
    <w:rsid w:val="003175C6"/>
    <w:rsid w:val="0034595C"/>
    <w:rsid w:val="00354E78"/>
    <w:rsid w:val="00365FDA"/>
    <w:rsid w:val="003A4487"/>
    <w:rsid w:val="003C6578"/>
    <w:rsid w:val="003D01CE"/>
    <w:rsid w:val="003D20A5"/>
    <w:rsid w:val="003F3A86"/>
    <w:rsid w:val="00427EBC"/>
    <w:rsid w:val="0045048A"/>
    <w:rsid w:val="004523D6"/>
    <w:rsid w:val="0046083F"/>
    <w:rsid w:val="004B7DD7"/>
    <w:rsid w:val="004D013C"/>
    <w:rsid w:val="004D666C"/>
    <w:rsid w:val="004F22FA"/>
    <w:rsid w:val="00500083"/>
    <w:rsid w:val="005114D2"/>
    <w:rsid w:val="00514033"/>
    <w:rsid w:val="00515CFF"/>
    <w:rsid w:val="00544EFF"/>
    <w:rsid w:val="00546429"/>
    <w:rsid w:val="00572756"/>
    <w:rsid w:val="0057280A"/>
    <w:rsid w:val="00582658"/>
    <w:rsid w:val="00586483"/>
    <w:rsid w:val="005A5FA8"/>
    <w:rsid w:val="005A6325"/>
    <w:rsid w:val="005D22E8"/>
    <w:rsid w:val="005D4801"/>
    <w:rsid w:val="005E06E7"/>
    <w:rsid w:val="005F243B"/>
    <w:rsid w:val="00615428"/>
    <w:rsid w:val="0062405E"/>
    <w:rsid w:val="006619DB"/>
    <w:rsid w:val="006A4FD0"/>
    <w:rsid w:val="006D3E90"/>
    <w:rsid w:val="006E37FF"/>
    <w:rsid w:val="006F51EF"/>
    <w:rsid w:val="007301B6"/>
    <w:rsid w:val="00737D4C"/>
    <w:rsid w:val="00766C18"/>
    <w:rsid w:val="00787D7A"/>
    <w:rsid w:val="007A55C6"/>
    <w:rsid w:val="007C792D"/>
    <w:rsid w:val="007D194A"/>
    <w:rsid w:val="007E3906"/>
    <w:rsid w:val="007E7138"/>
    <w:rsid w:val="008044E1"/>
    <w:rsid w:val="00850933"/>
    <w:rsid w:val="00865851"/>
    <w:rsid w:val="008665BA"/>
    <w:rsid w:val="008777E2"/>
    <w:rsid w:val="00881DD3"/>
    <w:rsid w:val="008D1C54"/>
    <w:rsid w:val="008D447C"/>
    <w:rsid w:val="008E431E"/>
    <w:rsid w:val="008F14CA"/>
    <w:rsid w:val="0090092B"/>
    <w:rsid w:val="009065D7"/>
    <w:rsid w:val="00914FD0"/>
    <w:rsid w:val="0092729C"/>
    <w:rsid w:val="0093610B"/>
    <w:rsid w:val="00953FF6"/>
    <w:rsid w:val="0095518B"/>
    <w:rsid w:val="00972D6A"/>
    <w:rsid w:val="009941A9"/>
    <w:rsid w:val="00994481"/>
    <w:rsid w:val="009A7F24"/>
    <w:rsid w:val="009B222B"/>
    <w:rsid w:val="009C5283"/>
    <w:rsid w:val="009E1EFE"/>
    <w:rsid w:val="009E3488"/>
    <w:rsid w:val="009F10E6"/>
    <w:rsid w:val="009F4FDC"/>
    <w:rsid w:val="00A035E2"/>
    <w:rsid w:val="00A37776"/>
    <w:rsid w:val="00A622A6"/>
    <w:rsid w:val="00A63AAE"/>
    <w:rsid w:val="00A722EA"/>
    <w:rsid w:val="00A910AE"/>
    <w:rsid w:val="00AB610C"/>
    <w:rsid w:val="00B00E83"/>
    <w:rsid w:val="00B0367E"/>
    <w:rsid w:val="00B1275D"/>
    <w:rsid w:val="00B13D0D"/>
    <w:rsid w:val="00B61A87"/>
    <w:rsid w:val="00B67431"/>
    <w:rsid w:val="00B7305B"/>
    <w:rsid w:val="00B93033"/>
    <w:rsid w:val="00B9532C"/>
    <w:rsid w:val="00BD39D6"/>
    <w:rsid w:val="00BF76D2"/>
    <w:rsid w:val="00C0595F"/>
    <w:rsid w:val="00C105E9"/>
    <w:rsid w:val="00C33662"/>
    <w:rsid w:val="00C5072E"/>
    <w:rsid w:val="00C63C0E"/>
    <w:rsid w:val="00C70F0E"/>
    <w:rsid w:val="00CC32E4"/>
    <w:rsid w:val="00CF6128"/>
    <w:rsid w:val="00CF7EBA"/>
    <w:rsid w:val="00D31772"/>
    <w:rsid w:val="00D319E1"/>
    <w:rsid w:val="00D41C84"/>
    <w:rsid w:val="00D86A8C"/>
    <w:rsid w:val="00D91980"/>
    <w:rsid w:val="00DD2154"/>
    <w:rsid w:val="00DD4BBB"/>
    <w:rsid w:val="00DD6FF3"/>
    <w:rsid w:val="00DF58FE"/>
    <w:rsid w:val="00E2028C"/>
    <w:rsid w:val="00E321E6"/>
    <w:rsid w:val="00E32C4D"/>
    <w:rsid w:val="00E34830"/>
    <w:rsid w:val="00E3501E"/>
    <w:rsid w:val="00E47E04"/>
    <w:rsid w:val="00E703D4"/>
    <w:rsid w:val="00E906AC"/>
    <w:rsid w:val="00E9596D"/>
    <w:rsid w:val="00EA7957"/>
    <w:rsid w:val="00EC652C"/>
    <w:rsid w:val="00ED3C4D"/>
    <w:rsid w:val="00ED5D42"/>
    <w:rsid w:val="00EF5E8C"/>
    <w:rsid w:val="00F2354D"/>
    <w:rsid w:val="00F42FF7"/>
    <w:rsid w:val="00F45CCB"/>
    <w:rsid w:val="00F672FC"/>
    <w:rsid w:val="00FA6B01"/>
    <w:rsid w:val="00FB269E"/>
    <w:rsid w:val="00FD7710"/>
    <w:rsid w:val="00FE79C1"/>
    <w:rsid w:val="00FF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77485"/>
  <w14:defaultImageDpi w14:val="32767"/>
  <w15:chartTrackingRefBased/>
  <w15:docId w15:val="{E38D5C69-19EE-6B41-AD1A-53FB54A18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41A9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1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01E"/>
    <w:pPr>
      <w:shd w:val="clear" w:color="auto" w:fill="FFFFFF"/>
      <w:spacing w:before="120" w:after="120" w:line="360" w:lineRule="auto"/>
      <w:jc w:val="both"/>
      <w:textAlignment w:val="baseline"/>
      <w:outlineLvl w:val="1"/>
    </w:pPr>
    <w:rPr>
      <w:rFonts w:ascii="Arial" w:hAnsi="Arial"/>
      <w:b/>
      <w:color w:val="000000" w:themeColor="text1"/>
      <w:sz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1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1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1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1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941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1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1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501E"/>
    <w:rPr>
      <w:rFonts w:ascii="Arial" w:eastAsia="Times New Roman" w:hAnsi="Arial" w:cs="Times New Roman"/>
      <w:b/>
      <w:color w:val="000000" w:themeColor="text1"/>
      <w:sz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9941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1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1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1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1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941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1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1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1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94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1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94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1A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941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1A9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9941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1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1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1A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2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_S1</vt:lpstr>
    </vt:vector>
  </TitlesOfParts>
  <Manager/>
  <Company/>
  <LinksUpToDate>false</LinksUpToDate>
  <CharactersWithSpaces>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S1</dc:title>
  <dc:subject/>
  <dc:creator>Gary Young</dc:creator>
  <cp:keywords/>
  <dc:description/>
  <cp:lastModifiedBy>Gary Young</cp:lastModifiedBy>
  <cp:revision>2</cp:revision>
  <dcterms:created xsi:type="dcterms:W3CDTF">2025-06-02T11:04:00Z</dcterms:created>
  <dcterms:modified xsi:type="dcterms:W3CDTF">2025-06-02T11:04:00Z</dcterms:modified>
  <cp:category/>
</cp:coreProperties>
</file>